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258D1" w:rsidRDefault="00090812" w:rsidP="00090812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</w:t>
      </w:r>
      <w:r w:rsidR="00FA1856">
        <w:rPr>
          <w:rFonts w:ascii="Arial" w:hAnsi="Arial" w:cs="Arial"/>
          <w:lang w:val="en-US"/>
        </w:rPr>
        <w:t>t C</w:t>
      </w:r>
    </w:p>
    <w:p w:rsidR="00090812" w:rsidRDefault="00481A7A" w:rsidP="00090812">
      <w:pPr>
        <w:spacing w:line="360" w:lineRule="auto"/>
        <w:rPr>
          <w:rFonts w:ascii="Arial" w:hAnsi="Arial" w:cs="Arial"/>
          <w:lang w:val="en-US"/>
        </w:rPr>
      </w:pPr>
      <w:r w:rsidRPr="00481A7A">
        <w:rPr>
          <w:rFonts w:ascii="Arial" w:hAnsi="Arial" w:cs="Arial"/>
          <w:lang w:val="en-US"/>
        </w:rPr>
        <w:t>Critical appraisal of included observational studies using the Newcastle–Ottawa Scale</w:t>
      </w:r>
    </w:p>
    <w:p w:rsidR="00244E64" w:rsidRDefault="00244E64"/>
    <w:tbl>
      <w:tblPr>
        <w:tblStyle w:val="Tabellenraster2"/>
        <w:tblW w:w="0" w:type="auto"/>
        <w:tblInd w:w="-856" w:type="dxa"/>
        <w:tblLook w:val="04A0" w:firstRow="1" w:lastRow="0" w:firstColumn="1" w:lastColumn="0" w:noHBand="0" w:noVBand="1"/>
      </w:tblPr>
      <w:tblGrid>
        <w:gridCol w:w="1536"/>
        <w:gridCol w:w="1807"/>
        <w:gridCol w:w="1243"/>
        <w:gridCol w:w="1413"/>
        <w:gridCol w:w="1630"/>
        <w:gridCol w:w="1530"/>
        <w:gridCol w:w="1374"/>
        <w:gridCol w:w="2048"/>
        <w:gridCol w:w="1574"/>
        <w:gridCol w:w="825"/>
      </w:tblGrid>
      <w:tr w:rsidR="00090812" w:rsidRPr="00DD441C" w:rsidTr="00D86C27">
        <w:tc>
          <w:tcPr>
            <w:tcW w:w="1536" w:type="dxa"/>
            <w:shd w:val="clear" w:color="auto" w:fill="8EAADB"/>
          </w:tcPr>
          <w:p w:rsidR="00090812" w:rsidRPr="00DD441C" w:rsidRDefault="00090812" w:rsidP="00D86C27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DD441C">
              <w:rPr>
                <w:rFonts w:ascii="Arial" w:eastAsia="Calibri" w:hAnsi="Arial" w:cs="Arial"/>
                <w:sz w:val="18"/>
                <w:szCs w:val="18"/>
              </w:rPr>
              <w:t>Aut</w:t>
            </w:r>
            <w:r>
              <w:rPr>
                <w:rFonts w:ascii="Arial" w:eastAsia="Calibri" w:hAnsi="Arial" w:cs="Arial"/>
                <w:sz w:val="18"/>
                <w:szCs w:val="18"/>
              </w:rPr>
              <w:t>hor</w:t>
            </w:r>
            <w:proofErr w:type="spellEnd"/>
            <w:r w:rsidRPr="00DD441C">
              <w:rPr>
                <w:rFonts w:ascii="Arial" w:eastAsia="Calibri" w:hAnsi="Arial" w:cs="Arial"/>
                <w:sz w:val="18"/>
                <w:szCs w:val="18"/>
              </w:rPr>
              <w:t xml:space="preserve"> + </w:t>
            </w:r>
            <w:r>
              <w:rPr>
                <w:rFonts w:ascii="Arial" w:eastAsia="Calibri" w:hAnsi="Arial" w:cs="Arial"/>
                <w:sz w:val="18"/>
                <w:szCs w:val="18"/>
              </w:rPr>
              <w:t>Year</w:t>
            </w:r>
          </w:p>
        </w:tc>
        <w:tc>
          <w:tcPr>
            <w:tcW w:w="6093" w:type="dxa"/>
            <w:gridSpan w:val="4"/>
            <w:shd w:val="clear" w:color="auto" w:fill="8EAADB"/>
          </w:tcPr>
          <w:p w:rsidR="00090812" w:rsidRPr="00DD441C" w:rsidRDefault="00090812" w:rsidP="00D86C27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608BF">
              <w:rPr>
                <w:rFonts w:ascii="Arial" w:eastAsia="Calibri" w:hAnsi="Arial" w:cs="Arial"/>
                <w:sz w:val="18"/>
                <w:szCs w:val="18"/>
              </w:rPr>
              <w:t>Selection</w:t>
            </w:r>
            <w:proofErr w:type="spellEnd"/>
            <w:r w:rsidRPr="009608B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9608BF">
              <w:rPr>
                <w:rFonts w:ascii="Arial" w:eastAsia="Calibri" w:hAnsi="Arial" w:cs="Arial"/>
                <w:sz w:val="18"/>
                <w:szCs w:val="18"/>
              </w:rPr>
              <w:t>of</w:t>
            </w:r>
            <w:proofErr w:type="spellEnd"/>
            <w:r w:rsidRPr="009608B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9608BF">
              <w:rPr>
                <w:rFonts w:ascii="Arial" w:eastAsia="Calibri" w:hAnsi="Arial" w:cs="Arial"/>
                <w:sz w:val="18"/>
                <w:szCs w:val="18"/>
              </w:rPr>
              <w:t>study</w:t>
            </w:r>
            <w:proofErr w:type="spellEnd"/>
            <w:r w:rsidRPr="009608B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9608BF">
              <w:rPr>
                <w:rFonts w:ascii="Arial" w:eastAsia="Calibri" w:hAnsi="Arial" w:cs="Arial"/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1530" w:type="dxa"/>
            <w:shd w:val="clear" w:color="auto" w:fill="8EAADB"/>
          </w:tcPr>
          <w:p w:rsidR="00090812" w:rsidRPr="00DD441C" w:rsidRDefault="00090812" w:rsidP="00D86C27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608BF">
              <w:rPr>
                <w:rFonts w:ascii="Arial" w:eastAsia="Calibri" w:hAnsi="Arial" w:cs="Arial"/>
                <w:sz w:val="18"/>
                <w:szCs w:val="18"/>
              </w:rPr>
              <w:t>Comparability</w:t>
            </w:r>
            <w:proofErr w:type="spellEnd"/>
          </w:p>
        </w:tc>
        <w:tc>
          <w:tcPr>
            <w:tcW w:w="4996" w:type="dxa"/>
            <w:gridSpan w:val="3"/>
            <w:shd w:val="clear" w:color="auto" w:fill="8EAADB"/>
          </w:tcPr>
          <w:p w:rsidR="00090812" w:rsidRPr="00DD441C" w:rsidRDefault="00090812" w:rsidP="00D86C2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D441C">
              <w:rPr>
                <w:rFonts w:ascii="Arial" w:eastAsia="Calibri" w:hAnsi="Arial" w:cs="Arial"/>
                <w:sz w:val="18"/>
                <w:szCs w:val="18"/>
              </w:rPr>
              <w:t>Outcome</w:t>
            </w:r>
          </w:p>
        </w:tc>
        <w:tc>
          <w:tcPr>
            <w:tcW w:w="825" w:type="dxa"/>
            <w:shd w:val="clear" w:color="auto" w:fill="8EAADB"/>
          </w:tcPr>
          <w:p w:rsidR="00090812" w:rsidRPr="00DD441C" w:rsidRDefault="00090812" w:rsidP="00D86C2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D441C">
              <w:rPr>
                <w:rFonts w:ascii="Arial" w:eastAsia="Calibri" w:hAnsi="Arial" w:cs="Arial"/>
                <w:sz w:val="18"/>
                <w:szCs w:val="18"/>
              </w:rPr>
              <w:t>P</w:t>
            </w:r>
            <w:r>
              <w:rPr>
                <w:rFonts w:ascii="Arial" w:eastAsia="Calibri" w:hAnsi="Arial" w:cs="Arial"/>
                <w:sz w:val="18"/>
                <w:szCs w:val="18"/>
              </w:rPr>
              <w:t>oints</w:t>
            </w:r>
            <w:r w:rsidRPr="00DD441C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090812" w:rsidRPr="00AD0BC1" w:rsidTr="00D86C27">
        <w:tc>
          <w:tcPr>
            <w:tcW w:w="1536" w:type="dxa"/>
            <w:shd w:val="clear" w:color="auto" w:fill="D9E2F3"/>
          </w:tcPr>
          <w:p w:rsidR="00090812" w:rsidRPr="00DD441C" w:rsidRDefault="00090812" w:rsidP="00D86C27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07" w:type="dxa"/>
            <w:shd w:val="clear" w:color="auto" w:fill="D9E2F3"/>
          </w:tcPr>
          <w:p w:rsidR="00090812" w:rsidRPr="009608BF" w:rsidRDefault="00090812" w:rsidP="00D86C27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9608BF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Representativeness of the exposed cohort </w:t>
            </w:r>
          </w:p>
        </w:tc>
        <w:tc>
          <w:tcPr>
            <w:tcW w:w="1243" w:type="dxa"/>
            <w:shd w:val="clear" w:color="auto" w:fill="D9E2F3"/>
          </w:tcPr>
          <w:p w:rsidR="00090812" w:rsidRPr="009608BF" w:rsidRDefault="00090812" w:rsidP="00D86C27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9608BF">
              <w:rPr>
                <w:rFonts w:ascii="Arial" w:eastAsia="Calibri" w:hAnsi="Arial" w:cs="Arial"/>
                <w:sz w:val="18"/>
                <w:szCs w:val="18"/>
                <w:lang w:val="en-US"/>
              </w:rPr>
              <w:t>Selection of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r w:rsidRPr="009608BF">
              <w:rPr>
                <w:rFonts w:ascii="Arial" w:eastAsia="Calibri" w:hAnsi="Arial" w:cs="Arial"/>
                <w:sz w:val="18"/>
                <w:szCs w:val="18"/>
                <w:lang w:val="en-US"/>
              </w:rPr>
              <w:t>the non-exposed co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hort</w:t>
            </w:r>
          </w:p>
        </w:tc>
        <w:tc>
          <w:tcPr>
            <w:tcW w:w="1413" w:type="dxa"/>
            <w:shd w:val="clear" w:color="auto" w:fill="D9E2F3"/>
          </w:tcPr>
          <w:p w:rsidR="00090812" w:rsidRPr="00DD441C" w:rsidRDefault="00090812" w:rsidP="00D86C27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Determination</w:t>
            </w:r>
            <w:r w:rsidRPr="009608B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9608BF">
              <w:rPr>
                <w:rFonts w:ascii="Arial" w:eastAsia="Calibri" w:hAnsi="Arial" w:cs="Arial"/>
                <w:sz w:val="18"/>
                <w:szCs w:val="18"/>
              </w:rPr>
              <w:t>of</w:t>
            </w:r>
            <w:proofErr w:type="spellEnd"/>
            <w:r w:rsidRPr="009608B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9608BF">
              <w:rPr>
                <w:rFonts w:ascii="Arial" w:eastAsia="Calibri" w:hAnsi="Arial" w:cs="Arial"/>
                <w:sz w:val="18"/>
                <w:szCs w:val="18"/>
              </w:rPr>
              <w:t>exposure</w:t>
            </w:r>
            <w:proofErr w:type="spellEnd"/>
          </w:p>
        </w:tc>
        <w:tc>
          <w:tcPr>
            <w:tcW w:w="1630" w:type="dxa"/>
            <w:shd w:val="clear" w:color="auto" w:fill="D9E2F3"/>
          </w:tcPr>
          <w:p w:rsidR="00090812" w:rsidRPr="009608BF" w:rsidRDefault="00090812" w:rsidP="00D86C27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9608BF">
              <w:rPr>
                <w:rFonts w:ascii="Arial" w:eastAsia="Calibri" w:hAnsi="Arial" w:cs="Arial"/>
                <w:sz w:val="18"/>
                <w:szCs w:val="18"/>
                <w:lang w:val="en-US"/>
              </w:rPr>
              <w:t>Demonstration that outcome of interest was not present at start of study</w:t>
            </w:r>
          </w:p>
        </w:tc>
        <w:tc>
          <w:tcPr>
            <w:tcW w:w="1530" w:type="dxa"/>
            <w:shd w:val="clear" w:color="auto" w:fill="D9E2F3"/>
          </w:tcPr>
          <w:p w:rsidR="00090812" w:rsidRPr="009608BF" w:rsidRDefault="00090812" w:rsidP="00D86C27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9608BF">
              <w:rPr>
                <w:rFonts w:ascii="Arial" w:eastAsia="Calibri" w:hAnsi="Arial" w:cs="Arial"/>
                <w:sz w:val="18"/>
                <w:szCs w:val="18"/>
                <w:lang w:val="en-US"/>
              </w:rPr>
              <w:t>Comparability of cohorts on the basis of the design or analysis controlled for confounders</w:t>
            </w:r>
          </w:p>
        </w:tc>
        <w:tc>
          <w:tcPr>
            <w:tcW w:w="1374" w:type="dxa"/>
            <w:shd w:val="clear" w:color="auto" w:fill="D9E2F3"/>
          </w:tcPr>
          <w:p w:rsidR="00090812" w:rsidRPr="009608BF" w:rsidRDefault="00090812" w:rsidP="00D86C27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9608BF">
              <w:rPr>
                <w:rFonts w:ascii="Arial" w:eastAsia="Calibri" w:hAnsi="Arial" w:cs="Arial"/>
                <w:sz w:val="18"/>
                <w:szCs w:val="18"/>
                <w:lang w:val="en-US"/>
              </w:rPr>
              <w:t>Assessment of outcome</w:t>
            </w:r>
          </w:p>
        </w:tc>
        <w:tc>
          <w:tcPr>
            <w:tcW w:w="2048" w:type="dxa"/>
            <w:shd w:val="clear" w:color="auto" w:fill="D9E2F3"/>
          </w:tcPr>
          <w:p w:rsidR="00090812" w:rsidRPr="009608BF" w:rsidRDefault="00090812" w:rsidP="00D86C27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9608BF">
              <w:rPr>
                <w:rFonts w:ascii="Arial" w:eastAsia="Calibri" w:hAnsi="Arial" w:cs="Arial"/>
                <w:sz w:val="18"/>
                <w:szCs w:val="18"/>
                <w:lang w:val="en-US"/>
              </w:rPr>
              <w:t>Was follow-up long enough for outcomes to occur</w:t>
            </w:r>
          </w:p>
        </w:tc>
        <w:tc>
          <w:tcPr>
            <w:tcW w:w="1574" w:type="dxa"/>
            <w:shd w:val="clear" w:color="auto" w:fill="D9E2F3"/>
          </w:tcPr>
          <w:p w:rsidR="00090812" w:rsidRPr="009608BF" w:rsidRDefault="00090812" w:rsidP="00D86C27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9608BF">
              <w:rPr>
                <w:rFonts w:ascii="Arial" w:eastAsia="Calibri" w:hAnsi="Arial" w:cs="Arial"/>
                <w:sz w:val="18"/>
                <w:szCs w:val="18"/>
                <w:lang w:val="en-US"/>
              </w:rPr>
              <w:t>Adequacy of follow-up of cohorts</w:t>
            </w:r>
          </w:p>
        </w:tc>
        <w:tc>
          <w:tcPr>
            <w:tcW w:w="825" w:type="dxa"/>
            <w:shd w:val="clear" w:color="auto" w:fill="D9E2F3"/>
          </w:tcPr>
          <w:p w:rsidR="00090812" w:rsidRPr="009608BF" w:rsidRDefault="00090812" w:rsidP="00D86C27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90812" w:rsidRPr="00DD441C" w:rsidTr="00D86C27">
        <w:tc>
          <w:tcPr>
            <w:tcW w:w="1536" w:type="dxa"/>
          </w:tcPr>
          <w:p w:rsidR="00090812" w:rsidRDefault="00090812" w:rsidP="00D86C27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Bäck et al. </w:t>
            </w:r>
          </w:p>
          <w:p w:rsidR="00090812" w:rsidRPr="00DD441C" w:rsidRDefault="00090812" w:rsidP="00D86C27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019</w:t>
            </w:r>
          </w:p>
        </w:tc>
        <w:tc>
          <w:tcPr>
            <w:tcW w:w="1807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43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413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630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530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374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2048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574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25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</w:tr>
      <w:tr w:rsidR="00090812" w:rsidRPr="00DD441C" w:rsidTr="00D86C27">
        <w:tc>
          <w:tcPr>
            <w:tcW w:w="1536" w:type="dxa"/>
          </w:tcPr>
          <w:p w:rsidR="00090812" w:rsidRPr="00DD441C" w:rsidRDefault="00090812" w:rsidP="00D86C2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DD441C">
              <w:rPr>
                <w:rFonts w:ascii="Arial" w:eastAsia="Calibri" w:hAnsi="Arial" w:cs="Arial"/>
                <w:sz w:val="18"/>
                <w:szCs w:val="18"/>
              </w:rPr>
              <w:t>López Cuenca et al. 2019</w:t>
            </w:r>
          </w:p>
        </w:tc>
        <w:tc>
          <w:tcPr>
            <w:tcW w:w="1807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43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441C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413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441C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630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441C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530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441C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374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441C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2048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441C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574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441C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825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441C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</w:tr>
      <w:tr w:rsidR="00090812" w:rsidRPr="00DD441C" w:rsidTr="00D86C27">
        <w:tc>
          <w:tcPr>
            <w:tcW w:w="1536" w:type="dxa"/>
          </w:tcPr>
          <w:p w:rsidR="00090812" w:rsidRPr="00DD441C" w:rsidRDefault="00090812" w:rsidP="00D86C27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mura et al. 2019</w:t>
            </w:r>
          </w:p>
        </w:tc>
        <w:tc>
          <w:tcPr>
            <w:tcW w:w="1807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43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441C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413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441C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630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441C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530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374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441C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2048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441C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574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25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</w:tr>
      <w:tr w:rsidR="00090812" w:rsidRPr="00DD441C" w:rsidTr="00D86C27">
        <w:tc>
          <w:tcPr>
            <w:tcW w:w="1536" w:type="dxa"/>
          </w:tcPr>
          <w:p w:rsidR="00090812" w:rsidRDefault="00090812" w:rsidP="00D86C27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Lal et al. </w:t>
            </w:r>
          </w:p>
          <w:p w:rsidR="00090812" w:rsidRPr="00DD441C" w:rsidRDefault="00090812" w:rsidP="00D86C27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020</w:t>
            </w:r>
          </w:p>
        </w:tc>
        <w:tc>
          <w:tcPr>
            <w:tcW w:w="1807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43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413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630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530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374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2048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574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25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</w:tr>
      <w:tr w:rsidR="00090812" w:rsidRPr="00DD441C" w:rsidTr="00D86C27">
        <w:tc>
          <w:tcPr>
            <w:tcW w:w="1536" w:type="dxa"/>
          </w:tcPr>
          <w:p w:rsidR="00090812" w:rsidRDefault="00090812" w:rsidP="00D86C27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heng et al. 2024</w:t>
            </w:r>
          </w:p>
        </w:tc>
        <w:tc>
          <w:tcPr>
            <w:tcW w:w="1807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43" w:type="dxa"/>
          </w:tcPr>
          <w:p w:rsidR="00090812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413" w:type="dxa"/>
          </w:tcPr>
          <w:p w:rsidR="00090812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630" w:type="dxa"/>
          </w:tcPr>
          <w:p w:rsidR="00090812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530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74" w:type="dxa"/>
          </w:tcPr>
          <w:p w:rsidR="00090812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2048" w:type="dxa"/>
          </w:tcPr>
          <w:p w:rsidR="00090812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74" w:type="dxa"/>
          </w:tcPr>
          <w:p w:rsidR="00090812" w:rsidRPr="00DD441C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25" w:type="dxa"/>
          </w:tcPr>
          <w:p w:rsidR="00090812" w:rsidRDefault="00090812" w:rsidP="00D86C27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</w:tr>
    </w:tbl>
    <w:p w:rsidR="00090812" w:rsidRDefault="00090812"/>
    <w:p w:rsidR="007A3B73" w:rsidRPr="00FA1856" w:rsidRDefault="007A3B73" w:rsidP="007A3B73"/>
    <w:sectPr w:rsidR="007A3B73" w:rsidRPr="00FA1856" w:rsidSect="0009081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812"/>
    <w:rsid w:val="000008A7"/>
    <w:rsid w:val="00003D2A"/>
    <w:rsid w:val="00014869"/>
    <w:rsid w:val="00022E29"/>
    <w:rsid w:val="00023617"/>
    <w:rsid w:val="00027733"/>
    <w:rsid w:val="00045D34"/>
    <w:rsid w:val="00051C0F"/>
    <w:rsid w:val="00052E90"/>
    <w:rsid w:val="000724A5"/>
    <w:rsid w:val="00075F59"/>
    <w:rsid w:val="000813D5"/>
    <w:rsid w:val="0008147B"/>
    <w:rsid w:val="00090812"/>
    <w:rsid w:val="000910D4"/>
    <w:rsid w:val="000B04B4"/>
    <w:rsid w:val="000B1E88"/>
    <w:rsid w:val="000C562F"/>
    <w:rsid w:val="000E00BB"/>
    <w:rsid w:val="000E13C6"/>
    <w:rsid w:val="000E1BCE"/>
    <w:rsid w:val="000F2EFD"/>
    <w:rsid w:val="001100E0"/>
    <w:rsid w:val="00111B97"/>
    <w:rsid w:val="00125015"/>
    <w:rsid w:val="001433A0"/>
    <w:rsid w:val="0015138E"/>
    <w:rsid w:val="00153D04"/>
    <w:rsid w:val="00154658"/>
    <w:rsid w:val="00175D16"/>
    <w:rsid w:val="00180C31"/>
    <w:rsid w:val="00196B43"/>
    <w:rsid w:val="001B7A71"/>
    <w:rsid w:val="001C2D89"/>
    <w:rsid w:val="001C3BEE"/>
    <w:rsid w:val="001C3D22"/>
    <w:rsid w:val="001D5990"/>
    <w:rsid w:val="001D6EF8"/>
    <w:rsid w:val="001D7A38"/>
    <w:rsid w:val="001E2745"/>
    <w:rsid w:val="001F071B"/>
    <w:rsid w:val="001F0F8E"/>
    <w:rsid w:val="001F46F1"/>
    <w:rsid w:val="00205E95"/>
    <w:rsid w:val="0021377F"/>
    <w:rsid w:val="00214090"/>
    <w:rsid w:val="00230AB5"/>
    <w:rsid w:val="00232D4D"/>
    <w:rsid w:val="002360E5"/>
    <w:rsid w:val="0023611C"/>
    <w:rsid w:val="00244E64"/>
    <w:rsid w:val="00245D99"/>
    <w:rsid w:val="002505DB"/>
    <w:rsid w:val="0025643A"/>
    <w:rsid w:val="00263F44"/>
    <w:rsid w:val="002646BA"/>
    <w:rsid w:val="00274303"/>
    <w:rsid w:val="00274BD2"/>
    <w:rsid w:val="00276604"/>
    <w:rsid w:val="00283C60"/>
    <w:rsid w:val="00284FB3"/>
    <w:rsid w:val="00287672"/>
    <w:rsid w:val="002A26AF"/>
    <w:rsid w:val="002A28CA"/>
    <w:rsid w:val="002B1A84"/>
    <w:rsid w:val="002B2A0E"/>
    <w:rsid w:val="002C2200"/>
    <w:rsid w:val="002C3A19"/>
    <w:rsid w:val="002C4632"/>
    <w:rsid w:val="002C787C"/>
    <w:rsid w:val="002E04A5"/>
    <w:rsid w:val="002E516A"/>
    <w:rsid w:val="002F1224"/>
    <w:rsid w:val="002F5521"/>
    <w:rsid w:val="00313A5D"/>
    <w:rsid w:val="00314040"/>
    <w:rsid w:val="003207C0"/>
    <w:rsid w:val="00321423"/>
    <w:rsid w:val="00323C92"/>
    <w:rsid w:val="00334F08"/>
    <w:rsid w:val="00335000"/>
    <w:rsid w:val="0036142C"/>
    <w:rsid w:val="0037123C"/>
    <w:rsid w:val="003743A4"/>
    <w:rsid w:val="00391662"/>
    <w:rsid w:val="00396718"/>
    <w:rsid w:val="00396751"/>
    <w:rsid w:val="003A3147"/>
    <w:rsid w:val="003A3331"/>
    <w:rsid w:val="003C14CB"/>
    <w:rsid w:val="003E3196"/>
    <w:rsid w:val="00407261"/>
    <w:rsid w:val="00407FA9"/>
    <w:rsid w:val="00422881"/>
    <w:rsid w:val="00425BF5"/>
    <w:rsid w:val="00431005"/>
    <w:rsid w:val="0043291C"/>
    <w:rsid w:val="00434302"/>
    <w:rsid w:val="004360CB"/>
    <w:rsid w:val="004367A5"/>
    <w:rsid w:val="00447F49"/>
    <w:rsid w:val="0045357D"/>
    <w:rsid w:val="00456341"/>
    <w:rsid w:val="004642CD"/>
    <w:rsid w:val="00473603"/>
    <w:rsid w:val="00481A7A"/>
    <w:rsid w:val="00492005"/>
    <w:rsid w:val="004960C4"/>
    <w:rsid w:val="004A2877"/>
    <w:rsid w:val="004A37CA"/>
    <w:rsid w:val="004A4185"/>
    <w:rsid w:val="004D709B"/>
    <w:rsid w:val="004D75CD"/>
    <w:rsid w:val="004E456F"/>
    <w:rsid w:val="004F3F96"/>
    <w:rsid w:val="0050206B"/>
    <w:rsid w:val="00507262"/>
    <w:rsid w:val="00521963"/>
    <w:rsid w:val="0052677F"/>
    <w:rsid w:val="0054715F"/>
    <w:rsid w:val="00563ACE"/>
    <w:rsid w:val="00564159"/>
    <w:rsid w:val="005738E9"/>
    <w:rsid w:val="005865E0"/>
    <w:rsid w:val="00594B7A"/>
    <w:rsid w:val="005A2096"/>
    <w:rsid w:val="005A2470"/>
    <w:rsid w:val="005A3821"/>
    <w:rsid w:val="005A4FB9"/>
    <w:rsid w:val="005B3477"/>
    <w:rsid w:val="005D2640"/>
    <w:rsid w:val="005D4E3F"/>
    <w:rsid w:val="005E1578"/>
    <w:rsid w:val="005E6555"/>
    <w:rsid w:val="005F74AA"/>
    <w:rsid w:val="00603415"/>
    <w:rsid w:val="00624955"/>
    <w:rsid w:val="00631EC6"/>
    <w:rsid w:val="006406EA"/>
    <w:rsid w:val="00651AD0"/>
    <w:rsid w:val="00661CB7"/>
    <w:rsid w:val="00663149"/>
    <w:rsid w:val="006657EB"/>
    <w:rsid w:val="00666918"/>
    <w:rsid w:val="00673512"/>
    <w:rsid w:val="006837B7"/>
    <w:rsid w:val="00683B28"/>
    <w:rsid w:val="0068781B"/>
    <w:rsid w:val="00691885"/>
    <w:rsid w:val="006A3DA3"/>
    <w:rsid w:val="006A4533"/>
    <w:rsid w:val="006B68D6"/>
    <w:rsid w:val="006D20FE"/>
    <w:rsid w:val="006D7AC5"/>
    <w:rsid w:val="006E4DA2"/>
    <w:rsid w:val="006F094D"/>
    <w:rsid w:val="00701713"/>
    <w:rsid w:val="007117BF"/>
    <w:rsid w:val="00712718"/>
    <w:rsid w:val="00722CF6"/>
    <w:rsid w:val="007256B7"/>
    <w:rsid w:val="00734396"/>
    <w:rsid w:val="007348F7"/>
    <w:rsid w:val="00735A89"/>
    <w:rsid w:val="0074696B"/>
    <w:rsid w:val="0075231F"/>
    <w:rsid w:val="007549B4"/>
    <w:rsid w:val="007557F6"/>
    <w:rsid w:val="0075614D"/>
    <w:rsid w:val="007564EA"/>
    <w:rsid w:val="00757F36"/>
    <w:rsid w:val="00785AA7"/>
    <w:rsid w:val="007A1208"/>
    <w:rsid w:val="007A3B73"/>
    <w:rsid w:val="007A50E9"/>
    <w:rsid w:val="007B6DCF"/>
    <w:rsid w:val="007C209A"/>
    <w:rsid w:val="007C36E0"/>
    <w:rsid w:val="007C3B25"/>
    <w:rsid w:val="007C460C"/>
    <w:rsid w:val="007D137B"/>
    <w:rsid w:val="007E31A0"/>
    <w:rsid w:val="007E5328"/>
    <w:rsid w:val="007F32B2"/>
    <w:rsid w:val="007F3DD8"/>
    <w:rsid w:val="007F445B"/>
    <w:rsid w:val="007F6CB1"/>
    <w:rsid w:val="0080205C"/>
    <w:rsid w:val="00815D1A"/>
    <w:rsid w:val="00824D74"/>
    <w:rsid w:val="008332E8"/>
    <w:rsid w:val="00833605"/>
    <w:rsid w:val="00834C9C"/>
    <w:rsid w:val="00862959"/>
    <w:rsid w:val="00865D96"/>
    <w:rsid w:val="00865DCD"/>
    <w:rsid w:val="008A4B92"/>
    <w:rsid w:val="008C1403"/>
    <w:rsid w:val="008C18F6"/>
    <w:rsid w:val="008C4888"/>
    <w:rsid w:val="008C6664"/>
    <w:rsid w:val="008E0EA3"/>
    <w:rsid w:val="008E2B14"/>
    <w:rsid w:val="008E79EB"/>
    <w:rsid w:val="00905E37"/>
    <w:rsid w:val="00920174"/>
    <w:rsid w:val="009319B1"/>
    <w:rsid w:val="00944D27"/>
    <w:rsid w:val="00946E51"/>
    <w:rsid w:val="00952655"/>
    <w:rsid w:val="00953DF0"/>
    <w:rsid w:val="0095671A"/>
    <w:rsid w:val="009578E8"/>
    <w:rsid w:val="0096407F"/>
    <w:rsid w:val="00965697"/>
    <w:rsid w:val="009679C2"/>
    <w:rsid w:val="00975922"/>
    <w:rsid w:val="00994E5A"/>
    <w:rsid w:val="00996F0C"/>
    <w:rsid w:val="009B0837"/>
    <w:rsid w:val="009B3948"/>
    <w:rsid w:val="009B4E1C"/>
    <w:rsid w:val="009B5E9E"/>
    <w:rsid w:val="009B71CA"/>
    <w:rsid w:val="009C732F"/>
    <w:rsid w:val="009D7B06"/>
    <w:rsid w:val="009D7B3D"/>
    <w:rsid w:val="009E27AB"/>
    <w:rsid w:val="009E72A2"/>
    <w:rsid w:val="00A0047F"/>
    <w:rsid w:val="00A26333"/>
    <w:rsid w:val="00A44CE2"/>
    <w:rsid w:val="00A50467"/>
    <w:rsid w:val="00A528D9"/>
    <w:rsid w:val="00A65868"/>
    <w:rsid w:val="00A741DF"/>
    <w:rsid w:val="00A80AD4"/>
    <w:rsid w:val="00A85045"/>
    <w:rsid w:val="00A85569"/>
    <w:rsid w:val="00AA224E"/>
    <w:rsid w:val="00AA3D71"/>
    <w:rsid w:val="00AC1522"/>
    <w:rsid w:val="00AC70CF"/>
    <w:rsid w:val="00AD2FAA"/>
    <w:rsid w:val="00AD5299"/>
    <w:rsid w:val="00AD7124"/>
    <w:rsid w:val="00B029A3"/>
    <w:rsid w:val="00B070BD"/>
    <w:rsid w:val="00B10780"/>
    <w:rsid w:val="00B1333C"/>
    <w:rsid w:val="00B16E4B"/>
    <w:rsid w:val="00B20AA9"/>
    <w:rsid w:val="00B260B9"/>
    <w:rsid w:val="00B360C2"/>
    <w:rsid w:val="00B41C7E"/>
    <w:rsid w:val="00B465A0"/>
    <w:rsid w:val="00B46A95"/>
    <w:rsid w:val="00B70BAE"/>
    <w:rsid w:val="00B71091"/>
    <w:rsid w:val="00B776C9"/>
    <w:rsid w:val="00B8098C"/>
    <w:rsid w:val="00B827C0"/>
    <w:rsid w:val="00B92BCD"/>
    <w:rsid w:val="00BB74F5"/>
    <w:rsid w:val="00BC44DC"/>
    <w:rsid w:val="00C04717"/>
    <w:rsid w:val="00C06473"/>
    <w:rsid w:val="00C079BC"/>
    <w:rsid w:val="00C258D1"/>
    <w:rsid w:val="00C3267D"/>
    <w:rsid w:val="00C36F71"/>
    <w:rsid w:val="00C460B3"/>
    <w:rsid w:val="00C46D07"/>
    <w:rsid w:val="00C625C1"/>
    <w:rsid w:val="00C64AD6"/>
    <w:rsid w:val="00C708BA"/>
    <w:rsid w:val="00C72FA5"/>
    <w:rsid w:val="00C82785"/>
    <w:rsid w:val="00C83DCF"/>
    <w:rsid w:val="00C96B0D"/>
    <w:rsid w:val="00C97755"/>
    <w:rsid w:val="00CA024F"/>
    <w:rsid w:val="00CB1FA5"/>
    <w:rsid w:val="00CC77B5"/>
    <w:rsid w:val="00CC7E93"/>
    <w:rsid w:val="00CD44B0"/>
    <w:rsid w:val="00CD637A"/>
    <w:rsid w:val="00CE4FA2"/>
    <w:rsid w:val="00CF79C9"/>
    <w:rsid w:val="00D02B8C"/>
    <w:rsid w:val="00D15E8F"/>
    <w:rsid w:val="00D170F5"/>
    <w:rsid w:val="00D2006F"/>
    <w:rsid w:val="00D20D03"/>
    <w:rsid w:val="00D22F93"/>
    <w:rsid w:val="00D25B06"/>
    <w:rsid w:val="00D345AA"/>
    <w:rsid w:val="00D45E9B"/>
    <w:rsid w:val="00D50375"/>
    <w:rsid w:val="00D529A6"/>
    <w:rsid w:val="00D56DE5"/>
    <w:rsid w:val="00D67DE4"/>
    <w:rsid w:val="00D7144C"/>
    <w:rsid w:val="00D7293F"/>
    <w:rsid w:val="00DA2AAB"/>
    <w:rsid w:val="00DA4935"/>
    <w:rsid w:val="00DA7060"/>
    <w:rsid w:val="00DB2BAD"/>
    <w:rsid w:val="00DB5200"/>
    <w:rsid w:val="00DD02DA"/>
    <w:rsid w:val="00DD1898"/>
    <w:rsid w:val="00DD2287"/>
    <w:rsid w:val="00DE02E2"/>
    <w:rsid w:val="00E07F73"/>
    <w:rsid w:val="00E20DF1"/>
    <w:rsid w:val="00E217C2"/>
    <w:rsid w:val="00E21B7B"/>
    <w:rsid w:val="00E223B3"/>
    <w:rsid w:val="00E71091"/>
    <w:rsid w:val="00E71D4F"/>
    <w:rsid w:val="00E9430E"/>
    <w:rsid w:val="00EA25DA"/>
    <w:rsid w:val="00EB4A5C"/>
    <w:rsid w:val="00EC22BB"/>
    <w:rsid w:val="00EC7518"/>
    <w:rsid w:val="00ED2F92"/>
    <w:rsid w:val="00EE6D0D"/>
    <w:rsid w:val="00EF00EE"/>
    <w:rsid w:val="00EF1193"/>
    <w:rsid w:val="00F04D03"/>
    <w:rsid w:val="00F110A3"/>
    <w:rsid w:val="00F13197"/>
    <w:rsid w:val="00F17D61"/>
    <w:rsid w:val="00F3163A"/>
    <w:rsid w:val="00F47F2E"/>
    <w:rsid w:val="00F5037B"/>
    <w:rsid w:val="00F51A1A"/>
    <w:rsid w:val="00F51C91"/>
    <w:rsid w:val="00F65DE6"/>
    <w:rsid w:val="00F7067D"/>
    <w:rsid w:val="00F7262C"/>
    <w:rsid w:val="00F775AF"/>
    <w:rsid w:val="00F84DFD"/>
    <w:rsid w:val="00F858CE"/>
    <w:rsid w:val="00F900C4"/>
    <w:rsid w:val="00F91B69"/>
    <w:rsid w:val="00FA1856"/>
    <w:rsid w:val="00FA468C"/>
    <w:rsid w:val="00FB0B1F"/>
    <w:rsid w:val="00FC7AA2"/>
    <w:rsid w:val="00FD4664"/>
    <w:rsid w:val="00FD5B02"/>
    <w:rsid w:val="00FD70CC"/>
    <w:rsid w:val="00FF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E435F6"/>
  <w15:chartTrackingRefBased/>
  <w15:docId w15:val="{82517914-47CC-B74F-80BD-472E21D7D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0812"/>
  </w:style>
  <w:style w:type="paragraph" w:styleId="berschrift1">
    <w:name w:val="heading 1"/>
    <w:basedOn w:val="Standard"/>
    <w:next w:val="Standard"/>
    <w:link w:val="berschrift1Zchn"/>
    <w:uiPriority w:val="9"/>
    <w:qFormat/>
    <w:rsid w:val="00090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90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908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908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908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908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908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908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908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08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908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908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9081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9081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9081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9081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9081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9081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908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90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908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90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908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9081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9081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9081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908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9081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90812"/>
    <w:rPr>
      <w:b/>
      <w:bCs/>
      <w:smallCaps/>
      <w:color w:val="2F5496" w:themeColor="accent1" w:themeShade="BF"/>
      <w:spacing w:val="5"/>
    </w:rPr>
  </w:style>
  <w:style w:type="table" w:customStyle="1" w:styleId="Tabellenraster2">
    <w:name w:val="Tabellenraster2"/>
    <w:basedOn w:val="NormaleTabelle"/>
    <w:next w:val="Tabellenraster"/>
    <w:uiPriority w:val="39"/>
    <w:rsid w:val="00090812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90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7A3B73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4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chindele</dc:creator>
  <cp:keywords/>
  <dc:description/>
  <cp:lastModifiedBy>dschindele</cp:lastModifiedBy>
  <cp:revision>2</cp:revision>
  <dcterms:created xsi:type="dcterms:W3CDTF">2025-11-30T17:47:00Z</dcterms:created>
  <dcterms:modified xsi:type="dcterms:W3CDTF">2025-11-30T17:47:00Z</dcterms:modified>
</cp:coreProperties>
</file>